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A56AE" w14:textId="77777777" w:rsidR="002E6FF2" w:rsidRDefault="002E6FF2"/>
    <w:p w14:paraId="69E61278" w14:textId="77777777" w:rsidR="002E6FF2" w:rsidRDefault="002E6F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E6FF2" w:rsidRPr="00142E7D" w14:paraId="05D9899F" w14:textId="77777777" w:rsidTr="008A088E">
        <w:tc>
          <w:tcPr>
            <w:tcW w:w="9016" w:type="dxa"/>
            <w:gridSpan w:val="2"/>
          </w:tcPr>
          <w:p w14:paraId="506D22B6" w14:textId="13A291C7" w:rsidR="002E6FF2" w:rsidRPr="00142E7D" w:rsidRDefault="00186F75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1D6FB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2E6FF2" w:rsidRPr="00142E7D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: Outcomes of previous pregnancy with transabdominal cerclage</w:t>
            </w:r>
          </w:p>
        </w:tc>
      </w:tr>
      <w:tr w:rsidR="002E6FF2" w:rsidRPr="00142E7D" w14:paraId="0CF07FC4" w14:textId="77777777" w:rsidTr="008A088E">
        <w:tc>
          <w:tcPr>
            <w:tcW w:w="4508" w:type="dxa"/>
          </w:tcPr>
          <w:p w14:paraId="058142A7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4AE6A263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Women with pregnancies with TAC prior to index case (n = 30)</w:t>
            </w:r>
          </w:p>
        </w:tc>
      </w:tr>
      <w:tr w:rsidR="002E6FF2" w:rsidRPr="00142E7D" w14:paraId="2447DC4F" w14:textId="77777777" w:rsidTr="008A088E">
        <w:tc>
          <w:tcPr>
            <w:tcW w:w="4508" w:type="dxa"/>
          </w:tcPr>
          <w:p w14:paraId="016246D7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Pregnancy outcome</w:t>
            </w:r>
          </w:p>
          <w:p w14:paraId="32446845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Early miscarriage</w:t>
            </w:r>
          </w:p>
          <w:p w14:paraId="0560E175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Mid-trimester loss</w:t>
            </w:r>
          </w:p>
          <w:p w14:paraId="70B601EE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atrogenic PTB (&lt;37 </w:t>
            </w:r>
            <w:proofErr w:type="gramStart"/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weeks)*</w:t>
            </w:r>
            <w:proofErr w:type="gramEnd"/>
          </w:p>
          <w:p w14:paraId="11750767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Spontaneous PTB (&lt;37 weeks)</w:t>
            </w:r>
          </w:p>
          <w:p w14:paraId="51A9C6EB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ne term delivery </w:t>
            </w:r>
          </w:p>
          <w:p w14:paraId="794110AA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Two term deliveries</w:t>
            </w:r>
          </w:p>
          <w:p w14:paraId="50294E28" w14:textId="77777777" w:rsidR="002E6FF2" w:rsidRPr="00142E7D" w:rsidRDefault="002E6FF2" w:rsidP="002E6FF2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Three term deliveries</w:t>
            </w:r>
          </w:p>
        </w:tc>
        <w:tc>
          <w:tcPr>
            <w:tcW w:w="4508" w:type="dxa"/>
          </w:tcPr>
          <w:p w14:paraId="5BA82CDF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5DCE46C5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5 (16.6%) </w:t>
            </w:r>
          </w:p>
          <w:p w14:paraId="4D7DD2A6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1 (3.3%)</w:t>
            </w:r>
          </w:p>
          <w:p w14:paraId="6F071766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1 (3.3%)</w:t>
            </w:r>
          </w:p>
          <w:p w14:paraId="7E198FDF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2 (6.7%)</w:t>
            </w:r>
          </w:p>
          <w:p w14:paraId="35B16CE7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20 (66.7%)</w:t>
            </w:r>
          </w:p>
          <w:p w14:paraId="72AB9C60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3 (10%)</w:t>
            </w:r>
          </w:p>
          <w:p w14:paraId="3C9B1380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Fonts w:ascii="Arial" w:eastAsia="Arial" w:hAnsi="Arial" w:cs="Arial"/>
                <w:sz w:val="20"/>
                <w:szCs w:val="20"/>
                <w:lang w:val="en-US"/>
              </w:rPr>
              <w:t>1 (3.3%)</w:t>
            </w:r>
          </w:p>
        </w:tc>
      </w:tr>
      <w:tr w:rsidR="002E6FF2" w:rsidRPr="00142E7D" w14:paraId="490EA2F4" w14:textId="77777777" w:rsidTr="008A088E">
        <w:tc>
          <w:tcPr>
            <w:tcW w:w="9016" w:type="dxa"/>
            <w:gridSpan w:val="2"/>
          </w:tcPr>
          <w:p w14:paraId="73DB8F20" w14:textId="77777777" w:rsidR="002E6FF2" w:rsidRPr="00142E7D" w:rsidRDefault="002E6FF2" w:rsidP="008A088E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42E7D">
              <w:rPr>
                <w:rStyle w:val="normaltextrun"/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able 6: Pregnancy outcomes of previous deliveries, prior to index case, with TAC in situ for all women in this cohort TAC = Transabdominal cerclage, PTB = preterm birth. *Iatrogenic preterm delivery for pre-eclampsia.</w:t>
            </w:r>
          </w:p>
        </w:tc>
      </w:tr>
    </w:tbl>
    <w:p w14:paraId="3B268946" w14:textId="77777777" w:rsidR="002E6FF2" w:rsidRDefault="002E6FF2"/>
    <w:p w14:paraId="7E2CA5AF" w14:textId="77777777" w:rsidR="002E6FF2" w:rsidRDefault="002E6FF2"/>
    <w:p w14:paraId="4B33130A" w14:textId="67BF6A25" w:rsidR="00BA775F" w:rsidRPr="00890D72" w:rsidRDefault="00BA775F" w:rsidP="00BA77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2 – Supplementary </w:t>
      </w:r>
      <w:r w:rsidRPr="00890D72">
        <w:rPr>
          <w:rFonts w:ascii="Arial" w:hAnsi="Arial" w:cs="Arial"/>
        </w:rPr>
        <w:t>Figure 1: Box plot of second trimester CL in women with a ‘successful’  cerclage (delivery &gt;32 weeks) and cerclage failure (delivery &lt;32 weeks)</w:t>
      </w:r>
    </w:p>
    <w:p w14:paraId="7B3FF952" w14:textId="77777777" w:rsidR="00BA775F" w:rsidRDefault="00BA775F"/>
    <w:sectPr w:rsidR="00BA7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501C8"/>
    <w:multiLevelType w:val="hybridMultilevel"/>
    <w:tmpl w:val="23500C2C"/>
    <w:lvl w:ilvl="0" w:tplc="BE3E015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9325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F2"/>
    <w:rsid w:val="00186F75"/>
    <w:rsid w:val="001D6FB5"/>
    <w:rsid w:val="002E6FF2"/>
    <w:rsid w:val="005234CF"/>
    <w:rsid w:val="007156AB"/>
    <w:rsid w:val="00B007CA"/>
    <w:rsid w:val="00BA775F"/>
    <w:rsid w:val="00C3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5BBE8"/>
  <w15:chartTrackingRefBased/>
  <w15:docId w15:val="{AE716C81-92A8-384C-95DB-72B80628E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F2"/>
  </w:style>
  <w:style w:type="paragraph" w:styleId="Heading1">
    <w:name w:val="heading 1"/>
    <w:basedOn w:val="Normal"/>
    <w:next w:val="Normal"/>
    <w:link w:val="Heading1Char"/>
    <w:uiPriority w:val="9"/>
    <w:qFormat/>
    <w:rsid w:val="002E6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F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F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F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F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F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F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F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F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FF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E6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F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FF2"/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E6FF2"/>
  </w:style>
  <w:style w:type="character" w:customStyle="1" w:styleId="normaltextrun">
    <w:name w:val="normaltextrun"/>
    <w:basedOn w:val="DefaultParagraphFont"/>
    <w:rsid w:val="002E6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n der Krogt</dc:creator>
  <cp:keywords/>
  <dc:description/>
  <cp:lastModifiedBy>Laura van der Krogt</cp:lastModifiedBy>
  <cp:revision>3</cp:revision>
  <dcterms:created xsi:type="dcterms:W3CDTF">2025-10-10T14:17:00Z</dcterms:created>
  <dcterms:modified xsi:type="dcterms:W3CDTF">2025-10-10T14:18:00Z</dcterms:modified>
</cp:coreProperties>
</file>